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25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800"/>
        <w:gridCol w:w="6205"/>
      </w:tblGrid>
      <w:tr w:rsidR="00D80CE5" w:rsidRPr="009B4AEA" w14:paraId="6F3B7DCC" w14:textId="77777777" w:rsidTr="002131A9">
        <w:tc>
          <w:tcPr>
            <w:tcW w:w="1345" w:type="dxa"/>
          </w:tcPr>
          <w:p w14:paraId="11A1D426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mutation</w:t>
            </w:r>
          </w:p>
        </w:tc>
        <w:tc>
          <w:tcPr>
            <w:tcW w:w="1800" w:type="dxa"/>
          </w:tcPr>
          <w:p w14:paraId="0854708D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background</w:t>
            </w:r>
          </w:p>
        </w:tc>
        <w:tc>
          <w:tcPr>
            <w:tcW w:w="6205" w:type="dxa"/>
          </w:tcPr>
          <w:p w14:paraId="2A6E9449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Oligo sequence</w:t>
            </w:r>
          </w:p>
        </w:tc>
      </w:tr>
      <w:tr w:rsidR="00D80CE5" w:rsidRPr="009B4AEA" w14:paraId="3596DE0F" w14:textId="77777777" w:rsidTr="002131A9">
        <w:tc>
          <w:tcPr>
            <w:tcW w:w="1345" w:type="dxa"/>
          </w:tcPr>
          <w:p w14:paraId="5855EDAC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A3321T</w:t>
            </w:r>
          </w:p>
          <w:p w14:paraId="738BD558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K1107N)</w:t>
            </w:r>
          </w:p>
        </w:tc>
        <w:tc>
          <w:tcPr>
            <w:tcW w:w="1800" w:type="dxa"/>
          </w:tcPr>
          <w:p w14:paraId="56848675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7-mut</w:t>
            </w:r>
          </w:p>
        </w:tc>
        <w:tc>
          <w:tcPr>
            <w:tcW w:w="6205" w:type="dxa"/>
          </w:tcPr>
          <w:p w14:paraId="35270927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*A*T*C*GCTGGCAAACGTATACGGCGGAAT</w:t>
            </w:r>
            <w:r w:rsidRPr="009B4AEA">
              <w:rPr>
                <w:color w:val="000000" w:themeColor="text1"/>
                <w:u w:val="single"/>
              </w:rPr>
              <w:t>A</w:t>
            </w:r>
            <w:r w:rsidRPr="009B4AEA">
              <w:rPr>
                <w:color w:val="000000" w:themeColor="text1"/>
              </w:rPr>
              <w:t>TTTGCCGAATACCGTGTGGACGTAAGCGTGAACGTCAGGATCACGTTTCCCCGACCCGCTG</w:t>
            </w:r>
          </w:p>
        </w:tc>
      </w:tr>
      <w:tr w:rsidR="00D80CE5" w:rsidRPr="009B4AEA" w14:paraId="0FDB1204" w14:textId="77777777" w:rsidTr="002131A9">
        <w:tc>
          <w:tcPr>
            <w:tcW w:w="1345" w:type="dxa"/>
          </w:tcPr>
          <w:p w14:paraId="77D1A476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A2959G</w:t>
            </w:r>
          </w:p>
          <w:p w14:paraId="409F39DB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T987A)</w:t>
            </w:r>
          </w:p>
        </w:tc>
        <w:tc>
          <w:tcPr>
            <w:tcW w:w="1800" w:type="dxa"/>
          </w:tcPr>
          <w:p w14:paraId="377B4B1E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and 7-mut</w:t>
            </w:r>
          </w:p>
        </w:tc>
        <w:tc>
          <w:tcPr>
            <w:tcW w:w="6205" w:type="dxa"/>
          </w:tcPr>
          <w:p w14:paraId="0FFD9F75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*G*C*C*ACCTTTACAATGTCCCCGACGATTTTTTCCGCCCTCAGCG</w:t>
            </w:r>
            <w:r w:rsidRPr="009B4AEA">
              <w:rPr>
                <w:color w:val="000000" w:themeColor="text1"/>
                <w:u w:val="single"/>
              </w:rPr>
              <w:t>C</w:t>
            </w:r>
            <w:r w:rsidRPr="009B4AEA">
              <w:rPr>
                <w:color w:val="000000" w:themeColor="text1"/>
              </w:rPr>
              <w:t>ACCGTTTATCGTACAGTTTTCAGCTATCGTCACATTACTGAGCG</w:t>
            </w:r>
          </w:p>
        </w:tc>
      </w:tr>
      <w:tr w:rsidR="00D80CE5" w:rsidRPr="009B4AEA" w14:paraId="3D6AB9B0" w14:textId="77777777" w:rsidTr="002131A9">
        <w:tc>
          <w:tcPr>
            <w:tcW w:w="1345" w:type="dxa"/>
          </w:tcPr>
          <w:p w14:paraId="624ED401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3364C</w:t>
            </w:r>
          </w:p>
          <w:p w14:paraId="05281F2E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F1122L)</w:t>
            </w:r>
          </w:p>
        </w:tc>
        <w:tc>
          <w:tcPr>
            <w:tcW w:w="1800" w:type="dxa"/>
          </w:tcPr>
          <w:p w14:paraId="6F40E201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and 7-mut</w:t>
            </w:r>
          </w:p>
        </w:tc>
        <w:tc>
          <w:tcPr>
            <w:tcW w:w="6205" w:type="dxa"/>
          </w:tcPr>
          <w:p w14:paraId="272B2658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*C*T*G*TAACACACTCAGACCACGCTGATGCCCAGCGCCTGTTTCTTAA</w:t>
            </w:r>
            <w:r w:rsidRPr="009B4AEA">
              <w:rPr>
                <w:color w:val="000000" w:themeColor="text1"/>
                <w:u w:val="single"/>
              </w:rPr>
              <w:t>G</w:t>
            </w:r>
            <w:r w:rsidRPr="009B4AEA">
              <w:rPr>
                <w:color w:val="000000" w:themeColor="text1"/>
              </w:rPr>
              <w:t>CACCATAACCTGCACATCGCTGGCAAACGTATACGGCGGAAT</w:t>
            </w:r>
          </w:p>
        </w:tc>
      </w:tr>
      <w:tr w:rsidR="00D80CE5" w:rsidRPr="009B4AEA" w14:paraId="468F8D5E" w14:textId="77777777" w:rsidTr="002131A9">
        <w:tc>
          <w:tcPr>
            <w:tcW w:w="1345" w:type="dxa"/>
          </w:tcPr>
          <w:p w14:paraId="426265DC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A2959T</w:t>
            </w:r>
          </w:p>
          <w:p w14:paraId="53EA895B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T987S)</w:t>
            </w:r>
          </w:p>
          <w:p w14:paraId="67A43921" w14:textId="77777777" w:rsidR="00D80CE5" w:rsidRPr="009B4AEA" w:rsidRDefault="00D80CE5" w:rsidP="002131A9">
            <w:pPr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2230955C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6205" w:type="dxa"/>
          </w:tcPr>
          <w:p w14:paraId="3CDEB341" w14:textId="77777777" w:rsidR="00D80CE5" w:rsidRPr="009B4AEA" w:rsidRDefault="00D80CE5" w:rsidP="002131A9">
            <w:pPr>
              <w:rPr>
                <w:color w:val="000000" w:themeColor="text1"/>
                <w:shd w:val="clear" w:color="auto" w:fill="FFFFFF"/>
              </w:rPr>
            </w:pPr>
            <w:r w:rsidRPr="009B4AEA">
              <w:rPr>
                <w:color w:val="000000" w:themeColor="text1"/>
                <w:shd w:val="clear" w:color="auto" w:fill="FFFFFF"/>
              </w:rPr>
              <w:t>C*G*C*C*ACCTTTACAATGTCCCCGACGATTTTTTCCGCCCTCAGCG</w:t>
            </w:r>
            <w:r w:rsidRPr="009B4AEA">
              <w:rPr>
                <w:color w:val="000000" w:themeColor="text1"/>
                <w:u w:val="single"/>
                <w:shd w:val="clear" w:color="auto" w:fill="FFFFFF"/>
              </w:rPr>
              <w:t>A</w:t>
            </w:r>
            <w:r w:rsidRPr="009B4AEA">
              <w:rPr>
                <w:color w:val="000000" w:themeColor="text1"/>
                <w:shd w:val="clear" w:color="auto" w:fill="FFFFFF"/>
              </w:rPr>
              <w:t>ACCGTTTATCGTACAGTTTTCAGCTATCGTCACATTACTGAGCG</w:t>
            </w:r>
          </w:p>
        </w:tc>
      </w:tr>
      <w:tr w:rsidR="00D80CE5" w:rsidRPr="009B4AEA" w14:paraId="54733FBA" w14:textId="77777777" w:rsidTr="002131A9">
        <w:tc>
          <w:tcPr>
            <w:tcW w:w="1345" w:type="dxa"/>
          </w:tcPr>
          <w:p w14:paraId="0C2F374D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2909A</w:t>
            </w:r>
          </w:p>
          <w:p w14:paraId="0A694AE2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S970Y)</w:t>
            </w:r>
          </w:p>
        </w:tc>
        <w:tc>
          <w:tcPr>
            <w:tcW w:w="1800" w:type="dxa"/>
          </w:tcPr>
          <w:p w14:paraId="046A85A4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, 6-mut T987A, and 7-mut</w:t>
            </w:r>
          </w:p>
        </w:tc>
        <w:tc>
          <w:tcPr>
            <w:tcW w:w="6205" w:type="dxa"/>
          </w:tcPr>
          <w:p w14:paraId="05958746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*T*A*T*CGTACAGTTTTCAGCTATCGTCACATTACTGAGCGTCCCG</w:t>
            </w:r>
            <w:r w:rsidRPr="009B4AEA">
              <w:rPr>
                <w:color w:val="000000" w:themeColor="text1"/>
                <w:u w:val="single"/>
              </w:rPr>
              <w:t>T</w:t>
            </w:r>
            <w:r w:rsidRPr="009B4AEA">
              <w:rPr>
                <w:color w:val="000000" w:themeColor="text1"/>
              </w:rPr>
              <w:t>AGTTCGCATTCACACTGCCACTGATATCCGCATTTTTAGCGGTCA</w:t>
            </w:r>
          </w:p>
        </w:tc>
      </w:tr>
      <w:tr w:rsidR="00D80CE5" w:rsidRPr="009B4AEA" w14:paraId="38181F2A" w14:textId="77777777" w:rsidTr="002131A9">
        <w:tc>
          <w:tcPr>
            <w:tcW w:w="1345" w:type="dxa"/>
          </w:tcPr>
          <w:p w14:paraId="64609E5B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S987L</w:t>
            </w:r>
          </w:p>
          <w:p w14:paraId="69A7F674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C2960T)</w:t>
            </w:r>
          </w:p>
        </w:tc>
        <w:tc>
          <w:tcPr>
            <w:tcW w:w="1800" w:type="dxa"/>
          </w:tcPr>
          <w:p w14:paraId="6BA6A178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6205" w:type="dxa"/>
          </w:tcPr>
          <w:p w14:paraId="728D76EC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*G*C*C*ACCTTTACAATGTCCCCGACGATTTTTTCCGCCCTCAGC</w:t>
            </w:r>
            <w:r w:rsidRPr="009B4AEA">
              <w:rPr>
                <w:color w:val="000000" w:themeColor="text1"/>
                <w:u w:val="single"/>
              </w:rPr>
              <w:t>AA</w:t>
            </w:r>
            <w:r w:rsidRPr="009B4AEA">
              <w:rPr>
                <w:color w:val="000000" w:themeColor="text1"/>
              </w:rPr>
              <w:t>ACCGTTTATCGTACAGTTTTCAGCTATCGTCACATTACTGAGCGT</w:t>
            </w:r>
          </w:p>
        </w:tc>
      </w:tr>
      <w:tr w:rsidR="00D80CE5" w:rsidRPr="009B4AEA" w14:paraId="322C2D7E" w14:textId="77777777" w:rsidTr="002131A9">
        <w:tc>
          <w:tcPr>
            <w:tcW w:w="1345" w:type="dxa"/>
          </w:tcPr>
          <w:p w14:paraId="10706999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S1011R</w:t>
            </w:r>
          </w:p>
          <w:p w14:paraId="438FD62B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C3033G)</w:t>
            </w:r>
          </w:p>
        </w:tc>
        <w:tc>
          <w:tcPr>
            <w:tcW w:w="1800" w:type="dxa"/>
          </w:tcPr>
          <w:p w14:paraId="00180352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S987L</w:t>
            </w:r>
          </w:p>
        </w:tc>
        <w:tc>
          <w:tcPr>
            <w:tcW w:w="6205" w:type="dxa"/>
          </w:tcPr>
          <w:p w14:paraId="34441025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A*T*C*G*GTCACGGTGACAGTACGGGTACCTGACGGCCAGTCCACACC</w:t>
            </w:r>
            <w:r w:rsidRPr="009B4AEA">
              <w:rPr>
                <w:color w:val="000000" w:themeColor="text1"/>
                <w:u w:val="single"/>
              </w:rPr>
              <w:t>C</w:t>
            </w:r>
            <w:r w:rsidRPr="009B4AEA">
              <w:rPr>
                <w:color w:val="000000" w:themeColor="text1"/>
              </w:rPr>
              <w:t>CTTTCACGCTGGCGCGGAAAAGCCGCGCTCGCCACCTTTACAAT</w:t>
            </w:r>
          </w:p>
        </w:tc>
      </w:tr>
      <w:tr w:rsidR="00D80CE5" w:rsidRPr="009B4AEA" w14:paraId="1328178D" w14:textId="77777777" w:rsidTr="002131A9">
        <w:tc>
          <w:tcPr>
            <w:tcW w:w="1345" w:type="dxa"/>
          </w:tcPr>
          <w:p w14:paraId="63D9F7EA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S1049R</w:t>
            </w:r>
          </w:p>
          <w:p w14:paraId="3C08AE3D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C3147A)</w:t>
            </w:r>
          </w:p>
        </w:tc>
        <w:tc>
          <w:tcPr>
            <w:tcW w:w="1800" w:type="dxa"/>
          </w:tcPr>
          <w:p w14:paraId="34113905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6205" w:type="dxa"/>
          </w:tcPr>
          <w:p w14:paraId="13C54D03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G*T*T*C*ATCAGTACTTTCAGATAACACATCGAATACGTTGTCCTGCC</w:t>
            </w:r>
            <w:r w:rsidRPr="009B4AEA">
              <w:rPr>
                <w:color w:val="000000" w:themeColor="text1"/>
                <w:u w:val="single"/>
              </w:rPr>
              <w:t>T</w:t>
            </w:r>
            <w:r w:rsidRPr="009B4AEA">
              <w:rPr>
                <w:color w:val="000000" w:themeColor="text1"/>
              </w:rPr>
              <w:t>CTGACAGTACGCTTACTTCCGCGAAACGTCAGCGGAAGCACCAC</w:t>
            </w:r>
          </w:p>
        </w:tc>
      </w:tr>
      <w:tr w:rsidR="00D80CE5" w:rsidRPr="009B4AEA" w14:paraId="137FB342" w14:textId="77777777" w:rsidTr="002131A9">
        <w:tc>
          <w:tcPr>
            <w:tcW w:w="1345" w:type="dxa"/>
          </w:tcPr>
          <w:p w14:paraId="041C3D31" w14:textId="77777777" w:rsidR="00D80CE5" w:rsidRPr="009B4AEA" w:rsidRDefault="00D80CE5" w:rsidP="002131A9">
            <w:pPr>
              <w:rPr>
                <w:color w:val="000000" w:themeColor="text1"/>
              </w:rPr>
            </w:pPr>
            <w:proofErr w:type="spellStart"/>
            <w:r w:rsidRPr="009B4AEA">
              <w:rPr>
                <w:color w:val="000000" w:themeColor="text1"/>
              </w:rPr>
              <w:t>galK</w:t>
            </w:r>
            <w:proofErr w:type="spellEnd"/>
            <w:r w:rsidRPr="009B4AEA">
              <w:rPr>
                <w:color w:val="000000" w:themeColor="text1"/>
              </w:rPr>
              <w:t xml:space="preserve"> t435a</w:t>
            </w:r>
          </w:p>
          <w:p w14:paraId="4A64206C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(</w:t>
            </w:r>
            <w:proofErr w:type="gramStart"/>
            <w:r w:rsidRPr="009B4AEA">
              <w:rPr>
                <w:color w:val="000000" w:themeColor="text1"/>
              </w:rPr>
              <w:t>premature</w:t>
            </w:r>
            <w:proofErr w:type="gramEnd"/>
            <w:r w:rsidRPr="009B4AEA">
              <w:rPr>
                <w:color w:val="000000" w:themeColor="text1"/>
              </w:rPr>
              <w:t xml:space="preserve"> stop codon)</w:t>
            </w:r>
          </w:p>
        </w:tc>
        <w:tc>
          <w:tcPr>
            <w:tcW w:w="1800" w:type="dxa"/>
          </w:tcPr>
          <w:p w14:paraId="7E3C9BBC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Any CI857 derivative</w:t>
            </w:r>
          </w:p>
        </w:tc>
        <w:tc>
          <w:tcPr>
            <w:tcW w:w="6205" w:type="dxa"/>
          </w:tcPr>
          <w:p w14:paraId="762F6697" w14:textId="77777777" w:rsidR="00D80CE5" w:rsidRPr="009B4AEA" w:rsidRDefault="00D80CE5" w:rsidP="002131A9">
            <w:pPr>
              <w:rPr>
                <w:color w:val="000000" w:themeColor="text1"/>
                <w:shd w:val="clear" w:color="auto" w:fill="FFFFFF"/>
              </w:rPr>
            </w:pPr>
            <w:r w:rsidRPr="009B4AEA">
              <w:rPr>
                <w:color w:val="000000" w:themeColor="text1"/>
                <w:shd w:val="clear" w:color="auto" w:fill="FFFFFF"/>
              </w:rPr>
              <w:t>G*C*T*T*CACTGGAAGTCGCGGTCGGAACCGTATTGCAGCAGCTTTA</w:t>
            </w:r>
            <w:r w:rsidRPr="009B4AEA">
              <w:rPr>
                <w:color w:val="000000" w:themeColor="text1"/>
                <w:u w:val="single"/>
                <w:shd w:val="clear" w:color="auto" w:fill="FFFFFF"/>
              </w:rPr>
              <w:t>A</w:t>
            </w:r>
            <w:r w:rsidRPr="009B4AEA">
              <w:rPr>
                <w:color w:val="000000" w:themeColor="text1"/>
                <w:shd w:val="clear" w:color="auto" w:fill="FFFFFF"/>
              </w:rPr>
              <w:t>CATCTGCCGCTGGACGGCGCACAAATCGCGCTTAACGGTCAGGAA</w:t>
            </w:r>
          </w:p>
        </w:tc>
      </w:tr>
      <w:tr w:rsidR="00D80CE5" w:rsidRPr="009B4AEA" w14:paraId="32DCAFE3" w14:textId="77777777" w:rsidTr="002131A9">
        <w:tc>
          <w:tcPr>
            <w:tcW w:w="1345" w:type="dxa"/>
          </w:tcPr>
          <w:p w14:paraId="250C9CF5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odon 987 library</w:t>
            </w:r>
          </w:p>
        </w:tc>
        <w:tc>
          <w:tcPr>
            <w:tcW w:w="1800" w:type="dxa"/>
          </w:tcPr>
          <w:p w14:paraId="6FEE1C65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6205" w:type="dxa"/>
          </w:tcPr>
          <w:p w14:paraId="1CC45424" w14:textId="77777777" w:rsidR="00D80CE5" w:rsidRPr="009B4AEA" w:rsidRDefault="00D80CE5" w:rsidP="002131A9">
            <w:pPr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*G*C*C*ACCTTTACAATGTCCCCGACGATTTTTTCCGCCCTCAG</w:t>
            </w:r>
            <w:r w:rsidRPr="009B4AEA">
              <w:rPr>
                <w:color w:val="000000" w:themeColor="text1"/>
                <w:u w:val="single"/>
              </w:rPr>
              <w:t>NNN</w:t>
            </w:r>
            <w:r w:rsidRPr="009B4AEA">
              <w:rPr>
                <w:color w:val="000000" w:themeColor="text1"/>
              </w:rPr>
              <w:t>ACCGTTTATCGTACAGTTTTCAGCTATCGTCACATTACTGAGCG</w:t>
            </w:r>
          </w:p>
        </w:tc>
      </w:tr>
    </w:tbl>
    <w:p w14:paraId="5B05B1DE" w14:textId="77777777" w:rsidR="00B03C25" w:rsidRDefault="00B03C25"/>
    <w:sectPr w:rsidR="00B03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ȝ교ċ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E5"/>
    <w:rsid w:val="00015159"/>
    <w:rsid w:val="00030910"/>
    <w:rsid w:val="00043491"/>
    <w:rsid w:val="0005159F"/>
    <w:rsid w:val="00054D1C"/>
    <w:rsid w:val="00061D95"/>
    <w:rsid w:val="000A1DD3"/>
    <w:rsid w:val="000A3EEF"/>
    <w:rsid w:val="000C199B"/>
    <w:rsid w:val="000D0143"/>
    <w:rsid w:val="001673D0"/>
    <w:rsid w:val="00174E4D"/>
    <w:rsid w:val="001D50D2"/>
    <w:rsid w:val="00210C6E"/>
    <w:rsid w:val="002234ED"/>
    <w:rsid w:val="0023324D"/>
    <w:rsid w:val="00280487"/>
    <w:rsid w:val="00294412"/>
    <w:rsid w:val="002D76D4"/>
    <w:rsid w:val="00331FB1"/>
    <w:rsid w:val="003776BC"/>
    <w:rsid w:val="003B02F9"/>
    <w:rsid w:val="00452990"/>
    <w:rsid w:val="00453489"/>
    <w:rsid w:val="004723F4"/>
    <w:rsid w:val="004A6961"/>
    <w:rsid w:val="004D376B"/>
    <w:rsid w:val="004F1D8F"/>
    <w:rsid w:val="004F564F"/>
    <w:rsid w:val="004F5EB9"/>
    <w:rsid w:val="00520E4C"/>
    <w:rsid w:val="00542482"/>
    <w:rsid w:val="005661D3"/>
    <w:rsid w:val="00580DA9"/>
    <w:rsid w:val="00594A3C"/>
    <w:rsid w:val="005A4D7F"/>
    <w:rsid w:val="005D57DE"/>
    <w:rsid w:val="005F4980"/>
    <w:rsid w:val="0060206E"/>
    <w:rsid w:val="00606315"/>
    <w:rsid w:val="006202E8"/>
    <w:rsid w:val="00651E18"/>
    <w:rsid w:val="00687A8F"/>
    <w:rsid w:val="00692DF1"/>
    <w:rsid w:val="006C656F"/>
    <w:rsid w:val="006E4309"/>
    <w:rsid w:val="006E4A4D"/>
    <w:rsid w:val="006E64E1"/>
    <w:rsid w:val="00711EF0"/>
    <w:rsid w:val="00744109"/>
    <w:rsid w:val="00786D34"/>
    <w:rsid w:val="00814B38"/>
    <w:rsid w:val="00820361"/>
    <w:rsid w:val="0084264F"/>
    <w:rsid w:val="00877780"/>
    <w:rsid w:val="008A096B"/>
    <w:rsid w:val="008A399A"/>
    <w:rsid w:val="008C3325"/>
    <w:rsid w:val="008E218F"/>
    <w:rsid w:val="008E7B8C"/>
    <w:rsid w:val="008F2493"/>
    <w:rsid w:val="008F2D49"/>
    <w:rsid w:val="00935FDB"/>
    <w:rsid w:val="009414F6"/>
    <w:rsid w:val="00960A10"/>
    <w:rsid w:val="00995EF4"/>
    <w:rsid w:val="009C0215"/>
    <w:rsid w:val="009C63F5"/>
    <w:rsid w:val="009E0E7F"/>
    <w:rsid w:val="00A15B8E"/>
    <w:rsid w:val="00A55FB2"/>
    <w:rsid w:val="00B03C25"/>
    <w:rsid w:val="00B12377"/>
    <w:rsid w:val="00B31F4E"/>
    <w:rsid w:val="00B33676"/>
    <w:rsid w:val="00B539AF"/>
    <w:rsid w:val="00B976D5"/>
    <w:rsid w:val="00BC55B6"/>
    <w:rsid w:val="00C27C59"/>
    <w:rsid w:val="00C47E24"/>
    <w:rsid w:val="00C83BDB"/>
    <w:rsid w:val="00C87EF8"/>
    <w:rsid w:val="00C942B7"/>
    <w:rsid w:val="00CA3C60"/>
    <w:rsid w:val="00D10625"/>
    <w:rsid w:val="00D15428"/>
    <w:rsid w:val="00D25098"/>
    <w:rsid w:val="00D33CDA"/>
    <w:rsid w:val="00D4335A"/>
    <w:rsid w:val="00D5175E"/>
    <w:rsid w:val="00D5306F"/>
    <w:rsid w:val="00D624AE"/>
    <w:rsid w:val="00D70BA2"/>
    <w:rsid w:val="00D7425A"/>
    <w:rsid w:val="00D80CE5"/>
    <w:rsid w:val="00DB459B"/>
    <w:rsid w:val="00E70BBA"/>
    <w:rsid w:val="00EA0B89"/>
    <w:rsid w:val="00EC290C"/>
    <w:rsid w:val="00EC58E5"/>
    <w:rsid w:val="00EC7D7E"/>
    <w:rsid w:val="00F32FAD"/>
    <w:rsid w:val="00F836E7"/>
    <w:rsid w:val="00F922F6"/>
    <w:rsid w:val="00FC107E"/>
    <w:rsid w:val="00FD789F"/>
    <w:rsid w:val="00FE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567F2"/>
  <w15:chartTrackingRefBased/>
  <w15:docId w15:val="{FE64AE58-5F23-3B4A-890E-5FF9FE1E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C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CE5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3T23:46:00Z</dcterms:created>
  <dcterms:modified xsi:type="dcterms:W3CDTF">2021-12-13T23:47:00Z</dcterms:modified>
</cp:coreProperties>
</file>